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603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EF7BBD" w:rsidRPr="008C1797" w:rsidTr="00723511">
        <w:trPr>
          <w:trHeight w:val="320"/>
        </w:trPr>
        <w:tc>
          <w:tcPr>
            <w:tcW w:w="1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bookmarkStart w:id="0" w:name="_GoBack"/>
            <w:bookmarkEnd w:id="0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 </w:t>
            </w:r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.pompejana</w:t>
            </w:r>
            <w:proofErr w:type="spellEnd"/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cropora</w:t>
            </w:r>
            <w:proofErr w:type="spellEnd"/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rcticSoil</w:t>
            </w:r>
            <w:proofErr w:type="spellEnd"/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rcticVir</w:t>
            </w:r>
            <w:proofErr w:type="spellEnd"/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CVir</w:t>
            </w:r>
            <w:proofErr w:type="spellEnd"/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lackMine</w:t>
            </w:r>
            <w:proofErr w:type="spellEnd"/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FLung</w:t>
            </w:r>
            <w:proofErr w:type="spellEnd"/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hickenCecum</w:t>
            </w:r>
            <w:proofErr w:type="spellEnd"/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wRumen</w:t>
            </w:r>
            <w:proofErr w:type="spellEnd"/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orestSoil</w:t>
            </w:r>
            <w:proofErr w:type="spellEnd"/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OMVir</w:t>
            </w:r>
            <w:proofErr w:type="spellEnd"/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ut_TS1</w:t>
            </w:r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ut_TS5</w:t>
            </w:r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utlessWorm</w:t>
            </w:r>
            <w:proofErr w:type="spellEnd"/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otSpring</w:t>
            </w:r>
            <w:proofErr w:type="spellEnd"/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ingLIMic</w:t>
            </w:r>
            <w:proofErr w:type="spellEnd"/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ingLIVir</w:t>
            </w:r>
            <w:proofErr w:type="spellEnd"/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adracis</w:t>
            </w:r>
            <w:proofErr w:type="spellEnd"/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ussismilia</w:t>
            </w:r>
            <w:proofErr w:type="spellEnd"/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olynesia</w:t>
            </w:r>
            <w:proofErr w:type="spellEnd"/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orites</w:t>
            </w:r>
            <w:proofErr w:type="spellEnd"/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edMine</w:t>
            </w:r>
            <w:proofErr w:type="spellEnd"/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ARVir</w:t>
            </w:r>
            <w:proofErr w:type="spellEnd"/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ludge_M09</w:t>
            </w:r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ludge_V09</w:t>
            </w:r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pongeAb1</w:t>
            </w:r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pongeAb2</w:t>
            </w:r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ampaBay</w:t>
            </w:r>
            <w:proofErr w:type="spellEnd"/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ermiteGut</w:t>
            </w:r>
            <w:proofErr w:type="spellEnd"/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Waseca</w:t>
            </w:r>
            <w:proofErr w:type="spellEnd"/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WaterJF1</w:t>
            </w:r>
          </w:p>
        </w:tc>
      </w:tr>
      <w:tr w:rsidR="00EF7BBD" w:rsidRPr="008C1797" w:rsidTr="00723511">
        <w:trPr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.pompejana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3511675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207681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259715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926946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2294388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8709651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2300391254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5946854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3173768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271345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9698116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2032904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45075580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2105132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9156790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6081708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51248116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3978624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876705283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24412964</w:t>
            </w:r>
          </w:p>
        </w:tc>
      </w:tr>
      <w:tr w:rsidR="00EF7BBD" w:rsidRPr="008C1797" w:rsidTr="00723511">
        <w:trPr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cropora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3511675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54753761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8820833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7921039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186621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2110238450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9206634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695606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145563383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608259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0793636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5743898</w:t>
            </w:r>
          </w:p>
        </w:tc>
      </w:tr>
      <w:tr w:rsidR="00EF7BBD" w:rsidRPr="008C1797" w:rsidTr="00723511">
        <w:trPr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rcticSoil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207681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2662934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936851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687364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3864428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8356029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043919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2743405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3450660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741007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2409915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8127855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9911032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023976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2793536</w:t>
            </w:r>
          </w:p>
        </w:tc>
      </w:tr>
      <w:tr w:rsidR="00EF7BBD" w:rsidRPr="008C1797" w:rsidTr="00723511">
        <w:trPr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rcticVir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2662934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3614366287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0188159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5337700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637666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31283626989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6661526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0582043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4178973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5828148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</w:tr>
      <w:tr w:rsidR="00EF7BBD" w:rsidRPr="008C1797" w:rsidTr="00723511">
        <w:trPr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CVir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3614366287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990683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4176860582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152267630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155075793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5331626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193055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3770630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2966888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8234845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47196500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</w:tr>
      <w:tr w:rsidR="00EF7BBD" w:rsidRPr="008C1797" w:rsidTr="00723511">
        <w:trPr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lackMine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259715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54753761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0188159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990683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1882824332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6929980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1669217338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52430497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0840069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3581290543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136933615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8885666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5240980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137044144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38361261</w:t>
            </w:r>
          </w:p>
        </w:tc>
      </w:tr>
      <w:tr w:rsidR="00EF7BBD" w:rsidRPr="008C1797" w:rsidTr="00723511">
        <w:trPr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FLung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8820833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5337700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1882824332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3287153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3328763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45733866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46171135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158213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5225545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2789297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0240977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506885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0922258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133684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33747682</w:t>
            </w:r>
          </w:p>
        </w:tc>
      </w:tr>
      <w:tr w:rsidR="00EF7BBD" w:rsidRPr="008C1797" w:rsidTr="00723511">
        <w:trPr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hickenCecum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926946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3287153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295289363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4119647987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34669448403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191382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046943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9892025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90260219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3419244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02872252</w:t>
            </w:r>
          </w:p>
        </w:tc>
      </w:tr>
      <w:tr w:rsidR="00EF7BBD" w:rsidRPr="008C1797" w:rsidTr="00723511">
        <w:trPr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wRumen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3328763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295289363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268858658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524542115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205863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3061156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5261952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5197372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2352275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</w:tr>
      <w:tr w:rsidR="00EF7BBD" w:rsidRPr="008C1797" w:rsidTr="00723511">
        <w:trPr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orestSoil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936851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637666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504946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589580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911460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244056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555474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941098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460983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</w:tr>
      <w:tr w:rsidR="00EF7BBD" w:rsidRPr="008C1797" w:rsidTr="00723511">
        <w:trPr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OMVir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2294388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7921039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31283626989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4176860582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6929980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607048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34317026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8391998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2965633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652407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49411456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7433416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703902666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2623669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1037849428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1095238900</w:t>
            </w:r>
          </w:p>
        </w:tc>
      </w:tr>
      <w:tr w:rsidR="00EF7BBD" w:rsidRPr="008C1797" w:rsidTr="00723511">
        <w:trPr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ut_TS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45733866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4119647987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268858658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5300851519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447329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250613665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33682225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987628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93728768</w:t>
            </w:r>
          </w:p>
        </w:tc>
      </w:tr>
      <w:tr w:rsidR="00EF7BBD" w:rsidRPr="008C1797" w:rsidTr="00723511">
        <w:trPr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ut_TS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8709651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46171135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34669448403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524542115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5300851519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1284032015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410183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446334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441579715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49262931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781770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6665470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115330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</w:tr>
      <w:tr w:rsidR="00EF7BBD" w:rsidRPr="008C1797" w:rsidTr="00723511">
        <w:trPr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utlessWorm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2300391254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687364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1669217338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158213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191382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504946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607048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1284032015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775835613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644486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812005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5486893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1843240920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2076049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560394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2253636912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2431131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5365122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2426835139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1937904088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5680758</w:t>
            </w:r>
          </w:p>
        </w:tc>
      </w:tr>
      <w:tr w:rsidR="00EF7BBD" w:rsidRPr="008C1797" w:rsidTr="00723511">
        <w:trPr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otSpring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5946854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186621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3864428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52430497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5225545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046943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205863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589580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34317026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447329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410183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775835613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909401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559973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3368072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084705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2135208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3626331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4138210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935216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105232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178254683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2291521</w:t>
            </w:r>
          </w:p>
        </w:tc>
      </w:tr>
      <w:tr w:rsidR="00EF7BBD" w:rsidRPr="008C1797" w:rsidTr="00723511">
        <w:trPr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ingLIMic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2110238450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6211969261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35842306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589074235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101909884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39015115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3757651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2992383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89263609</w:t>
            </w:r>
          </w:p>
        </w:tc>
      </w:tr>
      <w:tr w:rsidR="00EF7BBD" w:rsidRPr="008C1797" w:rsidTr="00723511">
        <w:trPr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ingLIVir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9206634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8356029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8391998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6211969261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52825815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43093619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4111519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308061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1555767080</w:t>
            </w:r>
          </w:p>
        </w:tc>
      </w:tr>
      <w:tr w:rsidR="00EF7BBD" w:rsidRPr="008C1797" w:rsidTr="00723511">
        <w:trPr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adracis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3173768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695606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043919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152267630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2965633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644486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909401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35842306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91521860748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987370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170077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45932206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3110530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7390161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0298886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1037061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5885814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16979494</w:t>
            </w:r>
          </w:p>
        </w:tc>
      </w:tr>
      <w:tr w:rsidR="00EF7BBD" w:rsidRPr="008C1797" w:rsidTr="00723511">
        <w:trPr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ussismilia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271345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145563383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2743405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155075793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812005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559973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589074235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91521860748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832466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30771885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185271128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363551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1462310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5203266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6443856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3191417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835514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79000784</w:t>
            </w:r>
          </w:p>
        </w:tc>
      </w:tr>
      <w:tr w:rsidR="00EF7BBD" w:rsidRPr="008C1797" w:rsidTr="00723511">
        <w:trPr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olynesia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9698116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608259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6661526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5331626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0840069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2789297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9892025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3061156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911460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652407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446334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5486893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3368072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101909884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52825815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987370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832466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1961595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5235778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87694306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228481291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340770718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48373620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53836559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3582695567</w:t>
            </w:r>
          </w:p>
        </w:tc>
      </w:tr>
      <w:tr w:rsidR="00EF7BBD" w:rsidRPr="008C1797" w:rsidTr="00723511">
        <w:trPr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orites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2032904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0793636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3450660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0240977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1843240920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084705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39015115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170077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30771885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1961595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97861584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53453051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2722382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5925008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6505498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9252010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41959511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38788841</w:t>
            </w:r>
          </w:p>
        </w:tc>
      </w:tr>
      <w:tr w:rsidR="00EF7BBD" w:rsidRPr="008C1797" w:rsidTr="00723511">
        <w:trPr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edMine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45075580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741007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0582043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193055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3581290543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506885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5261952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2076049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2135208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5235778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7764541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695760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</w:tr>
      <w:tr w:rsidR="00EF7BBD" w:rsidRPr="008C1797" w:rsidTr="00723511">
        <w:trPr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ARVir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3770630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49411456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43093619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45932206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185271128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87694306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2977242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1270754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2319409081</w:t>
            </w:r>
          </w:p>
        </w:tc>
      </w:tr>
      <w:tr w:rsidR="00EF7BBD" w:rsidRPr="008C1797" w:rsidTr="00723511">
        <w:trPr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ludge_M0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2105132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2409915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2966888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136933615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0922258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90260219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5197372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244056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250613665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441579715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560394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3626331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3757651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3110530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363551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228481291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97861584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6449011680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3020588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9431451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525750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37749172</w:t>
            </w:r>
          </w:p>
        </w:tc>
      </w:tr>
      <w:tr w:rsidR="00EF7BBD" w:rsidRPr="008C1797" w:rsidTr="00723511">
        <w:trPr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ludge_V0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9156790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4178973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8234845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8885666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555474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7433416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33682225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49262931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2253636912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4138210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2992383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4111519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7390161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1462310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340770718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53453051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7764541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6449011680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657321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116613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7403288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1467622679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</w:tr>
      <w:tr w:rsidR="00EF7BBD" w:rsidRPr="008C1797" w:rsidTr="00723511">
        <w:trPr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pongeAb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6081708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8127855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2431131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935216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0298886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5203266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48373620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2722382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3020588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657321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42115696457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5960305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1142409871</w:t>
            </w:r>
          </w:p>
        </w:tc>
      </w:tr>
      <w:tr w:rsidR="00EF7BBD" w:rsidRPr="008C1797" w:rsidTr="00723511">
        <w:trPr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pongeAb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51248116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9911032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941098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781770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5365122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105232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308061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1037061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6443856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53836559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5925008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2977242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9431451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116613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42115696457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1746623779</w:t>
            </w:r>
          </w:p>
        </w:tc>
      </w:tr>
      <w:tr w:rsidR="00EF7BBD" w:rsidRPr="008C1797" w:rsidTr="00723511">
        <w:trPr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ampaBay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47196500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703902666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5885814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3191417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6505498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1270754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5960305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3341815651</w:t>
            </w:r>
          </w:p>
        </w:tc>
      </w:tr>
      <w:tr w:rsidR="00EF7BBD" w:rsidRPr="008C1797" w:rsidTr="00723511">
        <w:trPr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ermiteGut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3978624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5240980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2623669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6665470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2426835139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178254683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835514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9252010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7403288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2053390742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</w:tr>
      <w:tr w:rsidR="00EF7BBD" w:rsidRPr="008C1797" w:rsidTr="00723511">
        <w:trPr>
          <w:trHeight w:val="30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Waseca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876705283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023976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5828148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137044144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133684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3419244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2352275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460983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1037849428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987628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4115330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1937904088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41959511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695760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525750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1467622679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2053390742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</w:tr>
      <w:tr w:rsidR="00EF7BBD" w:rsidRPr="008C1797" w:rsidTr="00723511">
        <w:trPr>
          <w:trHeight w:val="320"/>
        </w:trPr>
        <w:tc>
          <w:tcPr>
            <w:tcW w:w="1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WaterJF1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24412964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5743898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12793536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38361261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33747682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02872252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109523890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93728768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5680758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2291521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89263609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155576708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116979494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79000784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3582695567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238788841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2319409081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37749172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1142409871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1746623779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3341815651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0000000000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BBD" w:rsidRPr="008C1797" w:rsidRDefault="00EF7BBD" w:rsidP="00614F9E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</w:tr>
    </w:tbl>
    <w:p w:rsidR="00D04FD2" w:rsidRPr="00EF7BBD" w:rsidRDefault="00723511" w:rsidP="00EF7BBD"/>
    <w:sectPr w:rsidR="00D04FD2" w:rsidRPr="00EF7BBD" w:rsidSect="004C0C5C">
      <w:pgSz w:w="24477" w:h="15842" w:orient="landscape" w:code="27"/>
      <w:pgMar w:top="567" w:right="663" w:bottom="1559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altName w:val="Palatino Linotype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8E7082"/>
    <w:multiLevelType w:val="hybridMultilevel"/>
    <w:tmpl w:val="F5822B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34771A5"/>
    <w:multiLevelType w:val="hybridMultilevel"/>
    <w:tmpl w:val="3B1C27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65D"/>
    <w:rsid w:val="002C665D"/>
    <w:rsid w:val="004C0C5C"/>
    <w:rsid w:val="00723511"/>
    <w:rsid w:val="00C05EE0"/>
    <w:rsid w:val="00CA406D"/>
    <w:rsid w:val="00DD3E22"/>
    <w:rsid w:val="00E97C6B"/>
    <w:rsid w:val="00EF7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08FCEE8-1B9A-4DA3-B508-96D55088C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65D"/>
    <w:pPr>
      <w:spacing w:after="0" w:line="240" w:lineRule="auto"/>
    </w:pPr>
    <w:rPr>
      <w:rFonts w:eastAsiaTheme="minorEastAsia"/>
      <w:sz w:val="24"/>
      <w:szCs w:val="24"/>
    </w:rPr>
  </w:style>
  <w:style w:type="paragraph" w:styleId="Ttulo1">
    <w:name w:val="heading 1"/>
    <w:basedOn w:val="Normal"/>
    <w:next w:val="Normal"/>
    <w:link w:val="Ttulo1Char"/>
    <w:qFormat/>
    <w:rsid w:val="00EF7BBD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Ttulo2">
    <w:name w:val="heading 2"/>
    <w:basedOn w:val="Normal"/>
    <w:next w:val="Normal"/>
    <w:link w:val="Ttulo2Char"/>
    <w:qFormat/>
    <w:rsid w:val="002C665D"/>
    <w:pPr>
      <w:keepNext/>
      <w:spacing w:before="240" w:after="60"/>
      <w:outlineLvl w:val="1"/>
    </w:pPr>
    <w:rPr>
      <w:rFonts w:ascii="Arial" w:eastAsia="Times New Roman" w:hAnsi="Arial" w:cs="Arial"/>
      <w:b/>
      <w:bCs/>
      <w:sz w:val="22"/>
      <w:szCs w:val="28"/>
      <w:lang w:val="en-GB"/>
    </w:rPr>
  </w:style>
  <w:style w:type="paragraph" w:styleId="Ttulo3">
    <w:name w:val="heading 3"/>
    <w:basedOn w:val="Normal"/>
    <w:next w:val="Normal"/>
    <w:link w:val="Ttulo3Char"/>
    <w:qFormat/>
    <w:rsid w:val="00EF7BBD"/>
    <w:pPr>
      <w:keepNext/>
      <w:outlineLvl w:val="2"/>
    </w:pPr>
    <w:rPr>
      <w:rFonts w:ascii="Times New Roman" w:eastAsia="Times New Roman" w:hAnsi="Times New Roman" w:cs="Times New Roman"/>
      <w:b/>
      <w:bCs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rsid w:val="002C665D"/>
    <w:rPr>
      <w:rFonts w:ascii="Arial" w:eastAsia="Times New Roman" w:hAnsi="Arial" w:cs="Arial"/>
      <w:b/>
      <w:bCs/>
      <w:szCs w:val="28"/>
      <w:lang w:val="en-GB"/>
    </w:rPr>
  </w:style>
  <w:style w:type="paragraph" w:styleId="SemEspaamento">
    <w:name w:val="No Spacing"/>
    <w:uiPriority w:val="1"/>
    <w:qFormat/>
    <w:rsid w:val="004C0C5C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Ttulo1Char">
    <w:name w:val="Título 1 Char"/>
    <w:basedOn w:val="Fontepargpadro"/>
    <w:link w:val="Ttulo1"/>
    <w:rsid w:val="00EF7BBD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Ttulo3Char">
    <w:name w:val="Título 3 Char"/>
    <w:basedOn w:val="Fontepargpadro"/>
    <w:link w:val="Ttulo3"/>
    <w:rsid w:val="00EF7BBD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styleId="Hyperlink">
    <w:name w:val="Hyperlink"/>
    <w:basedOn w:val="Fontepargpadro"/>
    <w:uiPriority w:val="99"/>
    <w:unhideWhenUsed/>
    <w:rsid w:val="00EF7BBD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F7BBD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F7BBD"/>
    <w:rPr>
      <w:rFonts w:ascii="Tahoma" w:eastAsiaTheme="minorEastAsia" w:hAnsi="Tahoma" w:cs="Tahoma"/>
      <w:sz w:val="16"/>
      <w:szCs w:val="16"/>
    </w:rPr>
  </w:style>
  <w:style w:type="paragraph" w:styleId="Rodap">
    <w:name w:val="footer"/>
    <w:basedOn w:val="Normal"/>
    <w:link w:val="RodapChar"/>
    <w:uiPriority w:val="99"/>
    <w:unhideWhenUsed/>
    <w:rsid w:val="00EF7BBD"/>
    <w:pPr>
      <w:tabs>
        <w:tab w:val="center" w:pos="4320"/>
        <w:tab w:val="right" w:pos="8640"/>
      </w:tabs>
    </w:pPr>
  </w:style>
  <w:style w:type="character" w:customStyle="1" w:styleId="RodapChar">
    <w:name w:val="Rodapé Char"/>
    <w:basedOn w:val="Fontepargpadro"/>
    <w:link w:val="Rodap"/>
    <w:uiPriority w:val="99"/>
    <w:rsid w:val="00EF7BBD"/>
    <w:rPr>
      <w:rFonts w:eastAsiaTheme="minorEastAsia"/>
      <w:sz w:val="24"/>
      <w:szCs w:val="24"/>
    </w:rPr>
  </w:style>
  <w:style w:type="character" w:styleId="Nmerodepgina">
    <w:name w:val="page number"/>
    <w:basedOn w:val="Fontepargpadro"/>
    <w:uiPriority w:val="99"/>
    <w:semiHidden/>
    <w:unhideWhenUsed/>
    <w:rsid w:val="00EF7BBD"/>
  </w:style>
  <w:style w:type="character" w:styleId="Nmerodelinha">
    <w:name w:val="line number"/>
    <w:basedOn w:val="Fontepargpadro"/>
    <w:uiPriority w:val="99"/>
    <w:semiHidden/>
    <w:unhideWhenUsed/>
    <w:rsid w:val="00EF7BBD"/>
  </w:style>
  <w:style w:type="paragraph" w:styleId="PargrafodaLista">
    <w:name w:val="List Paragraph"/>
    <w:basedOn w:val="Normal"/>
    <w:uiPriority w:val="34"/>
    <w:qFormat/>
    <w:rsid w:val="00EF7BBD"/>
    <w:pPr>
      <w:ind w:left="720"/>
      <w:contextualSpacing/>
    </w:pPr>
  </w:style>
  <w:style w:type="character" w:styleId="HiperlinkVisitado">
    <w:name w:val="FollowedHyperlink"/>
    <w:basedOn w:val="Fontepargpadro"/>
    <w:uiPriority w:val="99"/>
    <w:semiHidden/>
    <w:unhideWhenUsed/>
    <w:rsid w:val="00EF7BBD"/>
    <w:rPr>
      <w:color w:val="800080" w:themeColor="followedHyperlink"/>
      <w:u w:val="single"/>
    </w:rPr>
  </w:style>
  <w:style w:type="paragraph" w:customStyle="1" w:styleId="xl63">
    <w:name w:val="xl63"/>
    <w:basedOn w:val="Normal"/>
    <w:rsid w:val="00EF7BB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2"/>
      <w:szCs w:val="12"/>
    </w:rPr>
  </w:style>
  <w:style w:type="paragraph" w:customStyle="1" w:styleId="xl64">
    <w:name w:val="xl64"/>
    <w:basedOn w:val="Normal"/>
    <w:rsid w:val="00EF7BBD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2"/>
      <w:szCs w:val="12"/>
    </w:rPr>
  </w:style>
  <w:style w:type="paragraph" w:customStyle="1" w:styleId="xl65">
    <w:name w:val="xl65"/>
    <w:basedOn w:val="Normal"/>
    <w:rsid w:val="00EF7BBD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2"/>
      <w:szCs w:val="12"/>
    </w:rPr>
  </w:style>
  <w:style w:type="paragraph" w:customStyle="1" w:styleId="xl66">
    <w:name w:val="xl66"/>
    <w:basedOn w:val="Normal"/>
    <w:rsid w:val="00EF7BBD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2"/>
      <w:szCs w:val="12"/>
    </w:rPr>
  </w:style>
  <w:style w:type="paragraph" w:customStyle="1" w:styleId="xl67">
    <w:name w:val="xl67"/>
    <w:basedOn w:val="Normal"/>
    <w:rsid w:val="00EF7BBD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3</Words>
  <Characters>14706</Characters>
  <Application>Microsoft Office Word</Application>
  <DocSecurity>0</DocSecurity>
  <Lines>122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C</dc:creator>
  <cp:lastModifiedBy>Camila Carlos</cp:lastModifiedBy>
  <cp:revision>3</cp:revision>
  <dcterms:created xsi:type="dcterms:W3CDTF">2014-10-08T17:41:00Z</dcterms:created>
  <dcterms:modified xsi:type="dcterms:W3CDTF">2014-10-09T22:50:00Z</dcterms:modified>
</cp:coreProperties>
</file>